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commentRangeStart w:id="0"/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Style w:val="CommentReference"/>
          <w:rFonts w:cs="Times New Roman" w:ascii="Times New Roman" w:hAnsi="Times New Roman"/>
          <w:vanish w:val="false"/>
          <w:sz w:val="24"/>
          <w:szCs w:val="24"/>
        </w:rPr>
      </w:r>
      <w:commentRangeEnd w:id="0"/>
      <w:r>
        <w:commentReference w:id="0"/>
      </w:r>
      <w:r>
        <w:rPr>
          <w:rFonts w:cs="Times New Roman" w:ascii="Times New Roman" w:hAnsi="Times New Roman"/>
          <w:sz w:val="24"/>
          <w:szCs w:val="24"/>
        </w:rPr>
        <w:t xml:space="preserve"> Table1: Primary antimicrobial screening of isolates against 33 clinical MDR pathogens. Diameter of the inhibition zone (in mm)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726"/>
        <w:gridCol w:w="726"/>
        <w:gridCol w:w="726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</w:tblGrid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thogen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5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5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5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5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5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6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7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RK71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scherichia coli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scherichia coli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nterococcus faecali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nterococcus faecali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nterococcus faecali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nterococcus faecali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Klebsiella pneumonia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nterococcus faecali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nterococcus faecali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h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nterococcus faecali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h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Escherichia coli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Pseudomonas aeruginosa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IN"/>
              </w:rPr>
              <w:t>Staplylococcus aureus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2: Secondary antimicrobial screening of four isolates against 19 clinical MDR pathogens (in mm)</w:t>
      </w:r>
    </w:p>
    <w:tbl>
      <w:tblPr>
        <w:tblW w:w="13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2790"/>
        <w:gridCol w:w="2790"/>
        <w:gridCol w:w="2790"/>
      </w:tblGrid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thogen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RK5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RK6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RK6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IRK71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Escherichia coli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Enterococcus faecali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Enterococcus faecali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Enterococcus faecali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Enterococcus faecali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Klebsiella pneumoniae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Enterococcus faecali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Escherichia coli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Pseudomonas aeruginosa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  <w:t>Staplylococcus aureus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I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lalrokimi tochhawng" w:date="2025-04-28T13:18:00Z" w:initials="lt">
    <w:p>
      <w:r>
        <w:rPr>
          <w:rFonts w:ascii="Calibri" w:hAnsi="Calibri" w:eastAsia="Calibri" w:cs="Times New Roman"/>
          <w:color w:val="auto"/>
          <w:kern w:val="2"/>
          <w:sz w:val="20"/>
          <w:szCs w:val="20"/>
          <w:lang w:eastAsia="en-US" w:val="en-IN" w:bidi="ar-SA"/>
        </w:rPr>
        <w:t>Title has been modified as suggested by reviewer 1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comments" Target="comment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7:15:00Z</dcterms:created>
  <dc:creator>lalrokimi tochhawng</dc:creator>
  <dc:description/>
  <cp:keywords/>
  <dc:language>en-US</dc:language>
  <cp:lastModifiedBy>ZOTHANPUIA .</cp:lastModifiedBy>
  <dcterms:modified xsi:type="dcterms:W3CDTF">2025-04-28T17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f40e2a-78b2-4425-88a4-d9febc2e6fa6</vt:lpwstr>
  </property>
</Properties>
</file>